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4275A" w14:textId="2496C76A" w:rsidR="00C54498" w:rsidRPr="001549D3" w:rsidRDefault="00C54498" w:rsidP="00C54498">
      <w:pPr>
        <w:pStyle w:val="SupplementaryMaterial"/>
        <w:spacing w:before="0" w:after="240"/>
        <w:rPr>
          <w:b w:val="0"/>
        </w:rPr>
      </w:pPr>
      <w:r>
        <w:t>Appendix 3</w:t>
      </w:r>
    </w:p>
    <w:p w14:paraId="3A597DC7" w14:textId="77777777" w:rsidR="00534EEE" w:rsidRPr="00311712" w:rsidRDefault="00534EEE" w:rsidP="00534EEE">
      <w:pPr>
        <w:pStyle w:val="AuthorList"/>
        <w:spacing w:before="0" w:after="360"/>
        <w:jc w:val="center"/>
        <w:rPr>
          <w:sz w:val="32"/>
          <w:szCs w:val="32"/>
        </w:rPr>
      </w:pPr>
      <w:r>
        <w:rPr>
          <w:sz w:val="32"/>
          <w:szCs w:val="32"/>
        </w:rPr>
        <w:t>Robust and reproducible</w:t>
      </w:r>
      <w:r w:rsidRPr="00AF24B7">
        <w:rPr>
          <w:sz w:val="32"/>
          <w:szCs w:val="32"/>
        </w:rPr>
        <w:t xml:space="preserve"> </w:t>
      </w:r>
      <w:r w:rsidRPr="00AF24B7">
        <w:rPr>
          <w:i/>
          <w:sz w:val="32"/>
          <w:szCs w:val="32"/>
        </w:rPr>
        <w:t>Agrobacterium</w:t>
      </w:r>
      <w:r w:rsidRPr="00AF24B7">
        <w:rPr>
          <w:sz w:val="32"/>
          <w:szCs w:val="32"/>
        </w:rPr>
        <w:t xml:space="preserve">-mediated transformation system </w:t>
      </w:r>
      <w:r>
        <w:rPr>
          <w:sz w:val="32"/>
          <w:szCs w:val="32"/>
        </w:rPr>
        <w:t>of</w:t>
      </w:r>
      <w:r w:rsidRPr="00AF24B7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the </w:t>
      </w:r>
      <w:r w:rsidRPr="00AF24B7">
        <w:rPr>
          <w:sz w:val="32"/>
          <w:szCs w:val="32"/>
        </w:rPr>
        <w:t>C</w:t>
      </w:r>
      <w:r w:rsidRPr="00AF24B7">
        <w:rPr>
          <w:sz w:val="32"/>
          <w:szCs w:val="32"/>
          <w:vertAlign w:val="subscript"/>
        </w:rPr>
        <w:t>4</w:t>
      </w:r>
      <w:r w:rsidRPr="00AF24B7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genetic </w:t>
      </w:r>
      <w:r w:rsidRPr="00AF24B7">
        <w:rPr>
          <w:sz w:val="32"/>
          <w:szCs w:val="32"/>
        </w:rPr>
        <w:t xml:space="preserve">model </w:t>
      </w:r>
      <w:r>
        <w:rPr>
          <w:sz w:val="32"/>
          <w:szCs w:val="32"/>
        </w:rPr>
        <w:t>species</w:t>
      </w:r>
      <w:r w:rsidRPr="00AF24B7">
        <w:rPr>
          <w:sz w:val="32"/>
          <w:szCs w:val="32"/>
        </w:rPr>
        <w:t xml:space="preserve"> </w:t>
      </w:r>
      <w:r w:rsidRPr="00AF24B7">
        <w:rPr>
          <w:i/>
          <w:sz w:val="32"/>
          <w:szCs w:val="32"/>
        </w:rPr>
        <w:t>Setaria viridis</w:t>
      </w:r>
    </w:p>
    <w:p w14:paraId="163B1908" w14:textId="77777777" w:rsidR="00534EEE" w:rsidRDefault="00534EEE" w:rsidP="00534EEE">
      <w:pPr>
        <w:pStyle w:val="AuthorList"/>
        <w:rPr>
          <w:vertAlign w:val="superscript"/>
        </w:rPr>
      </w:pPr>
      <w:r w:rsidRPr="00C77037">
        <w:t>Duc Quan Nguyen</w:t>
      </w:r>
      <w:r w:rsidRPr="00C77037">
        <w:rPr>
          <w:vertAlign w:val="superscript"/>
        </w:rPr>
        <w:t>1</w:t>
      </w:r>
      <w:r w:rsidRPr="00C77037">
        <w:t>,</w:t>
      </w:r>
      <w:r>
        <w:t xml:space="preserve"> Joyce Van Eck</w:t>
      </w:r>
      <w:r>
        <w:rPr>
          <w:vertAlign w:val="superscript"/>
        </w:rPr>
        <w:t>2,3</w:t>
      </w:r>
      <w:r>
        <w:t>,</w:t>
      </w:r>
      <w:r w:rsidRPr="00C77037">
        <w:t xml:space="preserve"> Andrew L. Eamens</w:t>
      </w:r>
      <w:r w:rsidRPr="00C77037">
        <w:rPr>
          <w:vertAlign w:val="superscript"/>
        </w:rPr>
        <w:t>1</w:t>
      </w:r>
      <w:r w:rsidRPr="00DB5D3D">
        <w:rPr>
          <w:b w:val="0"/>
          <w:vertAlign w:val="superscript"/>
        </w:rPr>
        <w:t>†</w:t>
      </w:r>
      <w:r w:rsidRPr="00DB5D3D">
        <w:rPr>
          <w:b w:val="0"/>
        </w:rPr>
        <w:t xml:space="preserve"> </w:t>
      </w:r>
      <w:r w:rsidRPr="00C77037">
        <w:t>and Christopher P. L. Grof</w:t>
      </w:r>
      <w:r w:rsidRPr="00C77037">
        <w:rPr>
          <w:vertAlign w:val="superscript"/>
        </w:rPr>
        <w:t>1*</w:t>
      </w:r>
      <w:r w:rsidRPr="00DB5D3D">
        <w:rPr>
          <w:b w:val="0"/>
          <w:vertAlign w:val="superscript"/>
        </w:rPr>
        <w:t>†</w:t>
      </w:r>
    </w:p>
    <w:p w14:paraId="743C044C" w14:textId="77777777" w:rsidR="00534EEE" w:rsidRDefault="00534EEE" w:rsidP="00534EEE">
      <w:pPr>
        <w:spacing w:before="0" w:after="120"/>
        <w:ind w:left="142" w:hanging="142"/>
        <w:jc w:val="both"/>
        <w:rPr>
          <w:rFonts w:cs="Times New Roman"/>
          <w:szCs w:val="24"/>
        </w:rPr>
      </w:pPr>
      <w:r w:rsidRPr="00C77037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ab/>
      </w:r>
      <w:r w:rsidRPr="00C77037">
        <w:rPr>
          <w:rFonts w:cs="Times New Roman"/>
          <w:szCs w:val="24"/>
        </w:rPr>
        <w:t xml:space="preserve">Centre for Plant Science, School of Environmental and Life Sciences, University of Newcastle, </w:t>
      </w:r>
      <w:r>
        <w:rPr>
          <w:rFonts w:cs="Times New Roman"/>
          <w:szCs w:val="24"/>
        </w:rPr>
        <w:t>Callaghan</w:t>
      </w:r>
      <w:r w:rsidRPr="00C77037">
        <w:rPr>
          <w:rFonts w:cs="Times New Roman"/>
          <w:szCs w:val="24"/>
        </w:rPr>
        <w:t xml:space="preserve"> NSW 2308, Australia</w:t>
      </w:r>
    </w:p>
    <w:p w14:paraId="3D7DC0E2" w14:textId="4FD245DA" w:rsidR="00534EEE" w:rsidRDefault="00534EEE" w:rsidP="00534EEE">
      <w:pPr>
        <w:spacing w:before="0" w:after="120"/>
        <w:ind w:left="142" w:hanging="142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</w:t>
      </w:r>
      <w:r w:rsidRPr="001E5ADB">
        <w:rPr>
          <w:rFonts w:cs="Times New Roman"/>
          <w:szCs w:val="24"/>
        </w:rPr>
        <w:t>Boyce Thompson Institute, Ithaca, NY, United States</w:t>
      </w:r>
    </w:p>
    <w:p w14:paraId="1C5D7FE3" w14:textId="77777777" w:rsidR="00534EEE" w:rsidRDefault="00534EEE" w:rsidP="00534EEE">
      <w:pPr>
        <w:spacing w:before="0"/>
        <w:ind w:left="142" w:hanging="142"/>
        <w:jc w:val="both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 </w:t>
      </w:r>
      <w:r w:rsidRPr="001E5ADB">
        <w:rPr>
          <w:rFonts w:cs="Times New Roman"/>
          <w:szCs w:val="24"/>
        </w:rPr>
        <w:t>Plant Breeding and Genetics Section, School of Integrative Plant</w:t>
      </w:r>
      <w:r>
        <w:rPr>
          <w:rFonts w:cs="Times New Roman"/>
          <w:szCs w:val="24"/>
        </w:rPr>
        <w:t xml:space="preserve"> </w:t>
      </w:r>
      <w:r w:rsidRPr="001E5ADB">
        <w:rPr>
          <w:rFonts w:cs="Times New Roman"/>
          <w:szCs w:val="24"/>
        </w:rPr>
        <w:t>Science, Cornell University, Ithaca, NY, United States</w:t>
      </w:r>
    </w:p>
    <w:p w14:paraId="49FFDC84" w14:textId="77777777" w:rsidR="00534EEE" w:rsidRPr="00520B53" w:rsidRDefault="00534EEE" w:rsidP="00534EEE">
      <w:pPr>
        <w:spacing w:before="0" w:after="0"/>
        <w:contextualSpacing/>
      </w:pPr>
      <w:r w:rsidRPr="00520B53">
        <w:rPr>
          <w:b/>
        </w:rPr>
        <w:t xml:space="preserve">* Correspondence: </w:t>
      </w:r>
      <w:r w:rsidRPr="00520B53">
        <w:br/>
        <w:t>Christopher Grof</w:t>
      </w:r>
      <w:r w:rsidRPr="00520B53">
        <w:br/>
      </w:r>
      <w:hyperlink r:id="rId8" w:history="1">
        <w:r w:rsidRPr="00520B53">
          <w:rPr>
            <w:rStyle w:val="Hyperlink"/>
          </w:rPr>
          <w:t>chris.grof@newcastle.edu.au</w:t>
        </w:r>
      </w:hyperlink>
    </w:p>
    <w:p w14:paraId="77BB7E81" w14:textId="50CEAAB7" w:rsidR="00534EEE" w:rsidRPr="00CB467E" w:rsidRDefault="00534EEE" w:rsidP="00534EEE">
      <w:pPr>
        <w:spacing w:before="0" w:after="0"/>
        <w:contextualSpacing/>
      </w:pPr>
      <w:r w:rsidRPr="00DB5D3D">
        <w:rPr>
          <w:b/>
        </w:rPr>
        <w:t xml:space="preserve">† </w:t>
      </w:r>
      <w:r w:rsidRPr="00520B53">
        <w:t>These authors contributed equally to this work</w:t>
      </w:r>
    </w:p>
    <w:p w14:paraId="42921E4D" w14:textId="77777777" w:rsidR="00652B4A" w:rsidRDefault="00652B4A" w:rsidP="00154A1C">
      <w:pPr>
        <w:spacing w:before="0" w:after="0" w:line="360" w:lineRule="auto"/>
        <w:contextualSpacing/>
        <w:jc w:val="both"/>
      </w:pPr>
    </w:p>
    <w:p w14:paraId="2D3061D3" w14:textId="01FFEA0B" w:rsidR="009037B0" w:rsidRDefault="009037B0" w:rsidP="00154A1C">
      <w:pPr>
        <w:spacing w:before="0" w:after="0" w:line="360" w:lineRule="auto"/>
        <w:contextualSpacing/>
        <w:rPr>
          <w:b/>
        </w:rPr>
      </w:pPr>
    </w:p>
    <w:p w14:paraId="51C24C43" w14:textId="25F47CE3" w:rsidR="00FB0EBF" w:rsidRDefault="00FB0EBF" w:rsidP="00154A1C">
      <w:pPr>
        <w:spacing w:before="0" w:after="0" w:line="360" w:lineRule="auto"/>
        <w:contextualSpacing/>
        <w:rPr>
          <w:b/>
        </w:rPr>
      </w:pPr>
    </w:p>
    <w:p w14:paraId="2F67D314" w14:textId="3D196C19" w:rsidR="00FB0EBF" w:rsidRDefault="00FB0EBF" w:rsidP="00154A1C">
      <w:pPr>
        <w:spacing w:before="0" w:after="0" w:line="360" w:lineRule="auto"/>
        <w:contextualSpacing/>
        <w:rPr>
          <w:b/>
        </w:rPr>
      </w:pPr>
    </w:p>
    <w:p w14:paraId="1354E003" w14:textId="3A22A044" w:rsidR="00FB0EBF" w:rsidRDefault="00FB0EBF" w:rsidP="00154A1C">
      <w:pPr>
        <w:spacing w:before="0" w:after="0" w:line="360" w:lineRule="auto"/>
        <w:contextualSpacing/>
        <w:rPr>
          <w:b/>
        </w:rPr>
      </w:pPr>
    </w:p>
    <w:p w14:paraId="5D6B2DFD" w14:textId="77777777" w:rsidR="00FB0EBF" w:rsidRDefault="00FB0EBF" w:rsidP="00154A1C">
      <w:pPr>
        <w:spacing w:before="0" w:after="0" w:line="360" w:lineRule="auto"/>
        <w:contextualSpacing/>
        <w:rPr>
          <w:b/>
        </w:rPr>
      </w:pPr>
    </w:p>
    <w:p w14:paraId="6551126B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723C892E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1767A2A6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7DD7745F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4D9857F2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6872CD6E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173FF218" w14:textId="38D47D56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62C1F5EF" w14:textId="7375BB6D" w:rsidR="005E0550" w:rsidRDefault="005E0550" w:rsidP="005F5804">
      <w:pPr>
        <w:spacing w:before="0" w:after="120" w:line="360" w:lineRule="auto"/>
        <w:rPr>
          <w:b/>
        </w:rPr>
      </w:pPr>
    </w:p>
    <w:p w14:paraId="06A43166" w14:textId="615CC5A4" w:rsidR="00134742" w:rsidRDefault="00134742" w:rsidP="005F5804">
      <w:pPr>
        <w:spacing w:before="0" w:after="120" w:line="360" w:lineRule="auto"/>
        <w:rPr>
          <w:b/>
        </w:rPr>
      </w:pPr>
    </w:p>
    <w:p w14:paraId="3F170D54" w14:textId="5D834C6F" w:rsidR="00134742" w:rsidRDefault="00134742" w:rsidP="005F5804">
      <w:pPr>
        <w:spacing w:before="0" w:after="120" w:line="360" w:lineRule="auto"/>
        <w:rPr>
          <w:b/>
        </w:rPr>
      </w:pPr>
    </w:p>
    <w:p w14:paraId="1118261A" w14:textId="1C589F7B" w:rsidR="00134742" w:rsidRDefault="00134742" w:rsidP="005F5804">
      <w:pPr>
        <w:spacing w:before="0" w:after="120" w:line="360" w:lineRule="auto"/>
        <w:rPr>
          <w:b/>
        </w:rPr>
      </w:pPr>
    </w:p>
    <w:p w14:paraId="0EEAE277" w14:textId="77777777" w:rsidR="00810E9D" w:rsidRDefault="00810E9D" w:rsidP="005F5804">
      <w:pPr>
        <w:spacing w:before="0" w:after="120" w:line="360" w:lineRule="auto"/>
        <w:rPr>
          <w:b/>
        </w:rPr>
      </w:pPr>
    </w:p>
    <w:p w14:paraId="62BCD1AA" w14:textId="6308C6DD" w:rsidR="00A52D88" w:rsidRPr="00843FE2" w:rsidRDefault="00A52D88" w:rsidP="00134742">
      <w:pPr>
        <w:spacing w:before="0"/>
      </w:pPr>
      <w:r w:rsidRPr="00843FE2">
        <w:rPr>
          <w:b/>
        </w:rPr>
        <w:lastRenderedPageBreak/>
        <w:t xml:space="preserve">Table </w:t>
      </w:r>
      <w:r w:rsidR="004331BA">
        <w:rPr>
          <w:b/>
        </w:rPr>
        <w:t>A</w:t>
      </w:r>
      <w:r>
        <w:rPr>
          <w:b/>
        </w:rPr>
        <w:t>2</w:t>
      </w:r>
      <w:r w:rsidRPr="00843FE2">
        <w:rPr>
          <w:b/>
        </w:rPr>
        <w:t xml:space="preserve">: </w:t>
      </w:r>
      <w:r w:rsidR="008747E2">
        <w:rPr>
          <w:b/>
        </w:rPr>
        <w:t>Stock b</w:t>
      </w:r>
      <w:r w:rsidRPr="00A52D88">
        <w:rPr>
          <w:b/>
        </w:rPr>
        <w:t>uffers</w:t>
      </w:r>
      <w:r>
        <w:rPr>
          <w:b/>
        </w:rPr>
        <w:t xml:space="preserve"> used at various stages. </w:t>
      </w:r>
      <w:r w:rsidRPr="00A52D88">
        <w:t>All buffers were stored at room tempera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7831"/>
      </w:tblGrid>
      <w:tr w:rsidR="008939B8" w14:paraId="19F34218" w14:textId="77777777" w:rsidTr="00413ECC">
        <w:tc>
          <w:tcPr>
            <w:tcW w:w="1936" w:type="dxa"/>
          </w:tcPr>
          <w:p w14:paraId="00C4525C" w14:textId="77777777" w:rsidR="008939B8" w:rsidRDefault="00D44B43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rPr>
                <w:b/>
              </w:rPr>
            </w:pPr>
            <w:r>
              <w:rPr>
                <w:b/>
              </w:rPr>
              <w:t>Stock b</w:t>
            </w:r>
            <w:r w:rsidR="008939B8">
              <w:rPr>
                <w:b/>
              </w:rPr>
              <w:t>uffer</w:t>
            </w:r>
            <w:r w:rsidR="009B2C8B">
              <w:rPr>
                <w:b/>
              </w:rPr>
              <w:t>s</w:t>
            </w:r>
          </w:p>
        </w:tc>
        <w:tc>
          <w:tcPr>
            <w:tcW w:w="7831" w:type="dxa"/>
          </w:tcPr>
          <w:p w14:paraId="0698409C" w14:textId="77777777" w:rsidR="008939B8" w:rsidRPr="00843FE2" w:rsidRDefault="008939B8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rPr>
                <w:b/>
              </w:rPr>
            </w:pPr>
            <w:r w:rsidRPr="00843FE2">
              <w:rPr>
                <w:b/>
              </w:rPr>
              <w:t>Ingredients</w:t>
            </w:r>
            <w:r>
              <w:rPr>
                <w:b/>
              </w:rPr>
              <w:t xml:space="preserve"> (per Litre)</w:t>
            </w:r>
          </w:p>
        </w:tc>
      </w:tr>
      <w:tr w:rsidR="008939B8" w14:paraId="127A5517" w14:textId="77777777" w:rsidTr="00413ECC">
        <w:tc>
          <w:tcPr>
            <w:tcW w:w="1936" w:type="dxa"/>
          </w:tcPr>
          <w:p w14:paraId="243B5225" w14:textId="77777777" w:rsidR="008939B8" w:rsidRDefault="009B2C8B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rPr>
                <w:b/>
              </w:rPr>
            </w:pPr>
            <w:r>
              <w:rPr>
                <w:b/>
              </w:rPr>
              <w:t>1M Tris-HCl</w:t>
            </w:r>
          </w:p>
        </w:tc>
        <w:tc>
          <w:tcPr>
            <w:tcW w:w="7831" w:type="dxa"/>
          </w:tcPr>
          <w:p w14:paraId="12CB0B39" w14:textId="37018A72" w:rsidR="009B2C8B" w:rsidRPr="009B2C8B" w:rsidRDefault="009B2C8B" w:rsidP="00134742">
            <w:pPr>
              <w:spacing w:before="0" w:after="0"/>
              <w:jc w:val="both"/>
            </w:pPr>
            <w:r w:rsidRPr="009B2C8B">
              <w:t>121 g Tris base</w:t>
            </w:r>
            <w:r w:rsidR="005F5804">
              <w:t xml:space="preserve">, </w:t>
            </w:r>
            <w:r w:rsidRPr="009B2C8B">
              <w:t>42 mL HCl</w:t>
            </w:r>
            <w:r w:rsidR="005F5804">
              <w:t>,</w:t>
            </w:r>
            <w:r w:rsidR="00EA7FD1">
              <w:t xml:space="preserve"> pH 8.0</w:t>
            </w:r>
            <w:r w:rsidR="005F5804">
              <w:t>.</w:t>
            </w:r>
          </w:p>
        </w:tc>
      </w:tr>
      <w:tr w:rsidR="009B2C8B" w14:paraId="70321633" w14:textId="77777777" w:rsidTr="00413ECC">
        <w:tc>
          <w:tcPr>
            <w:tcW w:w="1936" w:type="dxa"/>
          </w:tcPr>
          <w:p w14:paraId="7A1EFC7D" w14:textId="77777777" w:rsidR="009B2C8B" w:rsidRDefault="00D44B43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rPr>
                <w:b/>
              </w:rPr>
            </w:pPr>
            <w:r>
              <w:rPr>
                <w:b/>
              </w:rPr>
              <w:t xml:space="preserve">0.5 M </w:t>
            </w:r>
            <w:r w:rsidR="009B2C8B">
              <w:rPr>
                <w:b/>
              </w:rPr>
              <w:t>Phosphate buffer</w:t>
            </w:r>
            <w:r>
              <w:rPr>
                <w:b/>
              </w:rPr>
              <w:t xml:space="preserve"> (PB)</w:t>
            </w:r>
          </w:p>
        </w:tc>
        <w:tc>
          <w:tcPr>
            <w:tcW w:w="7831" w:type="dxa"/>
          </w:tcPr>
          <w:p w14:paraId="11C93CE7" w14:textId="6F9973D0" w:rsidR="009B2C8B" w:rsidRPr="00EA7FD1" w:rsidRDefault="00EA7FD1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both"/>
            </w:pPr>
            <w:r>
              <w:t>234 mL NaH</w:t>
            </w:r>
            <w:r>
              <w:rPr>
                <w:vertAlign w:val="subscript"/>
              </w:rPr>
              <w:t>2</w:t>
            </w:r>
            <w:r>
              <w:t>PO</w:t>
            </w:r>
            <w:r>
              <w:rPr>
                <w:vertAlign w:val="subscript"/>
              </w:rPr>
              <w:t>4</w:t>
            </w:r>
            <w:r>
              <w:t>.2H</w:t>
            </w:r>
            <w:r>
              <w:rPr>
                <w:vertAlign w:val="subscript"/>
              </w:rPr>
              <w:t>2</w:t>
            </w:r>
            <w:r>
              <w:t>O stock solution (dissolve 69 g in 1 L of H</w:t>
            </w:r>
            <w:r>
              <w:rPr>
                <w:vertAlign w:val="subscript"/>
              </w:rPr>
              <w:t>2</w:t>
            </w:r>
            <w:r>
              <w:t>O)</w:t>
            </w:r>
            <w:r w:rsidR="005F5804">
              <w:t xml:space="preserve">, </w:t>
            </w:r>
            <w:r>
              <w:t>766 mL of Na</w:t>
            </w:r>
            <w:r>
              <w:rPr>
                <w:vertAlign w:val="subscript"/>
              </w:rPr>
              <w:t>2</w:t>
            </w:r>
            <w:r>
              <w:t>HPO</w:t>
            </w:r>
            <w:r>
              <w:rPr>
                <w:vertAlign w:val="subscript"/>
              </w:rPr>
              <w:t>4</w:t>
            </w:r>
            <w:r>
              <w:t>.7H</w:t>
            </w:r>
            <w:r>
              <w:rPr>
                <w:vertAlign w:val="subscript"/>
              </w:rPr>
              <w:t>2</w:t>
            </w:r>
            <w:r w:rsidR="00236239">
              <w:t>O stock solution (dissolve</w:t>
            </w:r>
            <w:r>
              <w:t xml:space="preserve"> 134 g in 1 L of H</w:t>
            </w:r>
            <w:r>
              <w:rPr>
                <w:vertAlign w:val="subscript"/>
              </w:rPr>
              <w:t>2</w:t>
            </w:r>
            <w:r>
              <w:t>O)</w:t>
            </w:r>
            <w:r w:rsidR="005F5804">
              <w:t>,</w:t>
            </w:r>
            <w:r w:rsidR="000D7BA6">
              <w:t xml:space="preserve"> pH 7.2</w:t>
            </w:r>
            <w:r w:rsidR="005F5804">
              <w:t>.</w:t>
            </w:r>
          </w:p>
        </w:tc>
      </w:tr>
      <w:tr w:rsidR="00413ECC" w14:paraId="1A6E01AA" w14:textId="77777777" w:rsidTr="00413ECC">
        <w:tc>
          <w:tcPr>
            <w:tcW w:w="1936" w:type="dxa"/>
          </w:tcPr>
          <w:p w14:paraId="4C8A89C7" w14:textId="297CD666" w:rsidR="00413ECC" w:rsidRDefault="00413ECC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rPr>
                <w:b/>
              </w:rPr>
            </w:pPr>
            <w:r>
              <w:rPr>
                <w:b/>
              </w:rPr>
              <w:t xml:space="preserve">20X Saline </w:t>
            </w:r>
            <w:r w:rsidRPr="00F8194E">
              <w:rPr>
                <w:b/>
              </w:rPr>
              <w:t xml:space="preserve">sodium </w:t>
            </w:r>
            <w:r w:rsidR="00725B3D" w:rsidRPr="00F8194E">
              <w:rPr>
                <w:b/>
              </w:rPr>
              <w:t>citrate</w:t>
            </w:r>
            <w:r w:rsidR="00725B3D">
              <w:rPr>
                <w:b/>
              </w:rPr>
              <w:t xml:space="preserve"> (</w:t>
            </w:r>
            <w:r>
              <w:rPr>
                <w:b/>
              </w:rPr>
              <w:t>SSC)</w:t>
            </w:r>
          </w:p>
        </w:tc>
        <w:tc>
          <w:tcPr>
            <w:tcW w:w="7831" w:type="dxa"/>
          </w:tcPr>
          <w:p w14:paraId="79D47CD1" w14:textId="1F222A54" w:rsidR="00413ECC" w:rsidRDefault="00413ECC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both"/>
            </w:pPr>
            <w:r>
              <w:t xml:space="preserve">175 </w:t>
            </w:r>
            <w:r w:rsidRPr="00164A5F">
              <w:t xml:space="preserve">g NaCl, </w:t>
            </w:r>
            <w:r>
              <w:t>88.25</w:t>
            </w:r>
            <w:r w:rsidRPr="00164A5F">
              <w:t xml:space="preserve"> g Tri-sodium citrate</w:t>
            </w:r>
            <w:r w:rsidR="005F5804">
              <w:t>,</w:t>
            </w:r>
            <w:r w:rsidRPr="00164A5F">
              <w:t xml:space="preserve"> pH 7.0</w:t>
            </w:r>
            <w:r w:rsidR="005F5804">
              <w:t>.</w:t>
            </w:r>
          </w:p>
          <w:p w14:paraId="67C562D9" w14:textId="77777777" w:rsidR="00413ECC" w:rsidRDefault="00413ECC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both"/>
            </w:pPr>
          </w:p>
        </w:tc>
      </w:tr>
      <w:tr w:rsidR="00042805" w14:paraId="20FAC6DC" w14:textId="77777777" w:rsidTr="00413ECC">
        <w:tc>
          <w:tcPr>
            <w:tcW w:w="1936" w:type="dxa"/>
          </w:tcPr>
          <w:p w14:paraId="52C89065" w14:textId="143DC28F" w:rsidR="00042805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rPr>
                <w:b/>
              </w:rPr>
            </w:pPr>
            <w:r>
              <w:rPr>
                <w:b/>
              </w:rPr>
              <w:t>1% TBE</w:t>
            </w:r>
          </w:p>
        </w:tc>
        <w:tc>
          <w:tcPr>
            <w:tcW w:w="7831" w:type="dxa"/>
          </w:tcPr>
          <w:p w14:paraId="735863D5" w14:textId="439081B8" w:rsidR="00042805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both"/>
            </w:pPr>
            <w:r w:rsidRPr="00FE049D">
              <w:t>220 mM Tris</w:t>
            </w:r>
            <w:r>
              <w:t>,</w:t>
            </w:r>
            <w:r w:rsidRPr="00FE049D">
              <w:t xml:space="preserve"> 1</w:t>
            </w:r>
            <w:r>
              <w:t>80 mM Borate, 5 mM EDTA, pH 8.3</w:t>
            </w:r>
            <w:r w:rsidR="005374BF">
              <w:t>.</w:t>
            </w:r>
          </w:p>
        </w:tc>
      </w:tr>
      <w:tr w:rsidR="00042805" w14:paraId="1B8EA5B0" w14:textId="77777777" w:rsidTr="00413ECC">
        <w:tc>
          <w:tcPr>
            <w:tcW w:w="1936" w:type="dxa"/>
          </w:tcPr>
          <w:p w14:paraId="4F59C762" w14:textId="095C766E" w:rsidR="00042805" w:rsidRPr="00042805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rPr>
                <w:b/>
              </w:rPr>
            </w:pPr>
            <w:r w:rsidRPr="00042805">
              <w:rPr>
                <w:b/>
              </w:rPr>
              <w:t>Depurination solution</w:t>
            </w:r>
          </w:p>
        </w:tc>
        <w:tc>
          <w:tcPr>
            <w:tcW w:w="7831" w:type="dxa"/>
          </w:tcPr>
          <w:p w14:paraId="4242E66C" w14:textId="4A82A249" w:rsidR="00042805" w:rsidRPr="00FE049D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both"/>
            </w:pPr>
            <w:r w:rsidRPr="005C4848">
              <w:t>0.25 M HCl</w:t>
            </w:r>
            <w:r w:rsidR="005374BF">
              <w:t>.</w:t>
            </w:r>
          </w:p>
        </w:tc>
      </w:tr>
      <w:tr w:rsidR="00042805" w14:paraId="31C71E83" w14:textId="77777777" w:rsidTr="00413ECC">
        <w:tc>
          <w:tcPr>
            <w:tcW w:w="1936" w:type="dxa"/>
          </w:tcPr>
          <w:p w14:paraId="4A770C5B" w14:textId="55CFFA30" w:rsidR="00042805" w:rsidRPr="00042805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rPr>
                <w:b/>
              </w:rPr>
            </w:pPr>
            <w:r w:rsidRPr="00042805">
              <w:rPr>
                <w:b/>
              </w:rPr>
              <w:t>Denaturation solution</w:t>
            </w:r>
          </w:p>
        </w:tc>
        <w:tc>
          <w:tcPr>
            <w:tcW w:w="7831" w:type="dxa"/>
          </w:tcPr>
          <w:p w14:paraId="5421DA78" w14:textId="0FA09CA1" w:rsidR="00042805" w:rsidRPr="00FE049D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both"/>
            </w:pPr>
            <w:r w:rsidRPr="005C4848">
              <w:t xml:space="preserve">0.5 M </w:t>
            </w:r>
            <w:proofErr w:type="spellStart"/>
            <w:r w:rsidRPr="005C4848">
              <w:t>NaOH</w:t>
            </w:r>
            <w:proofErr w:type="spellEnd"/>
            <w:r w:rsidRPr="005C4848">
              <w:t>, 1.5 M NaCl</w:t>
            </w:r>
            <w:r w:rsidR="005374BF">
              <w:t>.</w:t>
            </w:r>
          </w:p>
        </w:tc>
      </w:tr>
      <w:tr w:rsidR="00042805" w14:paraId="192C9739" w14:textId="77777777" w:rsidTr="00413ECC">
        <w:tc>
          <w:tcPr>
            <w:tcW w:w="1936" w:type="dxa"/>
          </w:tcPr>
          <w:p w14:paraId="3EEA572A" w14:textId="612648BB" w:rsidR="00042805" w:rsidRPr="00042805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rPr>
                <w:b/>
              </w:rPr>
            </w:pPr>
            <w:r w:rsidRPr="00042805">
              <w:rPr>
                <w:b/>
              </w:rPr>
              <w:t>Neutralisation solution</w:t>
            </w:r>
          </w:p>
        </w:tc>
        <w:tc>
          <w:tcPr>
            <w:tcW w:w="7831" w:type="dxa"/>
          </w:tcPr>
          <w:p w14:paraId="3F1EBC5A" w14:textId="7AEEA766" w:rsidR="00042805" w:rsidRPr="00FE049D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both"/>
            </w:pPr>
            <w:r w:rsidRPr="005C4848">
              <w:t>0.5 M Tris-HCl, 1.5 M NaCl</w:t>
            </w:r>
            <w:r>
              <w:t>; pH 7.5</w:t>
            </w:r>
            <w:r w:rsidR="005374BF">
              <w:t>.</w:t>
            </w:r>
          </w:p>
        </w:tc>
      </w:tr>
      <w:tr w:rsidR="00042805" w14:paraId="2404C367" w14:textId="77777777" w:rsidTr="00413ECC">
        <w:tc>
          <w:tcPr>
            <w:tcW w:w="1936" w:type="dxa"/>
          </w:tcPr>
          <w:p w14:paraId="24E0A581" w14:textId="44EFB2A4" w:rsidR="00042805" w:rsidRPr="00042805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rPr>
                <w:b/>
              </w:rPr>
            </w:pPr>
            <w:r w:rsidRPr="00042805">
              <w:rPr>
                <w:b/>
              </w:rPr>
              <w:t>Church and Gilbert solution</w:t>
            </w:r>
          </w:p>
        </w:tc>
        <w:tc>
          <w:tcPr>
            <w:tcW w:w="7831" w:type="dxa"/>
          </w:tcPr>
          <w:p w14:paraId="593A1357" w14:textId="588EA6C9" w:rsidR="00042805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both"/>
            </w:pPr>
            <w:r>
              <w:t>0.5 M phosphate buffer (</w:t>
            </w:r>
            <w:r w:rsidRPr="005C4848">
              <w:t>pH</w:t>
            </w:r>
            <w:r>
              <w:t xml:space="preserve"> </w:t>
            </w:r>
            <w:r w:rsidRPr="005C4848">
              <w:t>7.2</w:t>
            </w:r>
            <w:r>
              <w:t xml:space="preserve">), 7% w/v SDS, 10 mM EDTA, </w:t>
            </w:r>
            <w:r w:rsidRPr="005C4848">
              <w:t>0.1 mg/mL BSA</w:t>
            </w:r>
            <w:r>
              <w:t>,</w:t>
            </w:r>
            <w:r w:rsidRPr="005C4848">
              <w:t xml:space="preserve"> 0.01 mg/mL salmon sperm DNA</w:t>
            </w:r>
            <w:r>
              <w:t xml:space="preserve"> sodium salt (</w:t>
            </w:r>
            <w:r w:rsidRPr="005C4848">
              <w:t xml:space="preserve">Sigma-Aldrich, </w:t>
            </w:r>
            <w:r>
              <w:t>Missouri, USA)</w:t>
            </w:r>
            <w:r w:rsidR="005374BF">
              <w:t>.</w:t>
            </w:r>
          </w:p>
        </w:tc>
      </w:tr>
      <w:tr w:rsidR="00042805" w14:paraId="02C66D8D" w14:textId="77777777" w:rsidTr="00413ECC">
        <w:tc>
          <w:tcPr>
            <w:tcW w:w="1936" w:type="dxa"/>
          </w:tcPr>
          <w:p w14:paraId="395B54B4" w14:textId="1DA4B63C" w:rsidR="00042805" w:rsidRPr="00042805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rPr>
                <w:b/>
              </w:rPr>
            </w:pPr>
            <w:r>
              <w:rPr>
                <w:b/>
              </w:rPr>
              <w:t>Low</w:t>
            </w:r>
            <w:r w:rsidRPr="00042805">
              <w:rPr>
                <w:b/>
              </w:rPr>
              <w:t xml:space="preserve"> stringency buffer</w:t>
            </w:r>
          </w:p>
        </w:tc>
        <w:tc>
          <w:tcPr>
            <w:tcW w:w="7831" w:type="dxa"/>
          </w:tcPr>
          <w:p w14:paraId="7FCD51C2" w14:textId="66BF6EFF" w:rsidR="00042805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both"/>
            </w:pPr>
            <w:r w:rsidRPr="00A124D6">
              <w:t>2X SSC, 0.1% w/v SDS</w:t>
            </w:r>
            <w:r w:rsidR="005374BF">
              <w:t>.</w:t>
            </w:r>
          </w:p>
        </w:tc>
      </w:tr>
      <w:tr w:rsidR="00042805" w14:paraId="2C5A59D3" w14:textId="77777777" w:rsidTr="00413ECC">
        <w:tc>
          <w:tcPr>
            <w:tcW w:w="1936" w:type="dxa"/>
          </w:tcPr>
          <w:p w14:paraId="11656742" w14:textId="4604D44A" w:rsidR="00042805" w:rsidRPr="00042805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rPr>
                <w:b/>
              </w:rPr>
            </w:pPr>
            <w:r w:rsidRPr="00042805">
              <w:rPr>
                <w:b/>
              </w:rPr>
              <w:t>Medium stringency buffer</w:t>
            </w:r>
          </w:p>
        </w:tc>
        <w:tc>
          <w:tcPr>
            <w:tcW w:w="7831" w:type="dxa"/>
          </w:tcPr>
          <w:p w14:paraId="7A3708D2" w14:textId="597DD5A7" w:rsidR="00042805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both"/>
            </w:pPr>
            <w:r w:rsidRPr="00A124D6">
              <w:t>1X SSC, 0.1% w/v SDS</w:t>
            </w:r>
            <w:r w:rsidR="005374BF">
              <w:t>.</w:t>
            </w:r>
          </w:p>
        </w:tc>
      </w:tr>
      <w:tr w:rsidR="00042805" w14:paraId="76327FCB" w14:textId="77777777" w:rsidTr="00413ECC">
        <w:tc>
          <w:tcPr>
            <w:tcW w:w="1936" w:type="dxa"/>
          </w:tcPr>
          <w:p w14:paraId="2134BF1B" w14:textId="1175E9D5" w:rsidR="00042805" w:rsidRPr="00042805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rPr>
                <w:b/>
              </w:rPr>
            </w:pPr>
            <w:r>
              <w:rPr>
                <w:b/>
              </w:rPr>
              <w:t>High</w:t>
            </w:r>
            <w:r w:rsidRPr="00042805">
              <w:rPr>
                <w:b/>
              </w:rPr>
              <w:t xml:space="preserve"> stringency buffer</w:t>
            </w:r>
          </w:p>
        </w:tc>
        <w:tc>
          <w:tcPr>
            <w:tcW w:w="7831" w:type="dxa"/>
          </w:tcPr>
          <w:p w14:paraId="7F944546" w14:textId="71CD4BC8" w:rsidR="00042805" w:rsidRDefault="00042805" w:rsidP="00134742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both"/>
            </w:pPr>
            <w:r w:rsidRPr="00A124D6">
              <w:t>0.1X SSC, 0.1% w/v SDS</w:t>
            </w:r>
            <w:r w:rsidR="005374BF">
              <w:t>.</w:t>
            </w:r>
          </w:p>
        </w:tc>
      </w:tr>
    </w:tbl>
    <w:p w14:paraId="5C196ACD" w14:textId="77777777" w:rsidR="00DE23E8" w:rsidRPr="001549D3" w:rsidRDefault="00DE23E8" w:rsidP="00134742">
      <w:pPr>
        <w:pStyle w:val="Title"/>
        <w:spacing w:before="0" w:after="0"/>
        <w:jc w:val="left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B64C5A" w14:textId="77777777" w:rsidR="00293AF5" w:rsidRDefault="00293AF5" w:rsidP="00117666">
      <w:pPr>
        <w:spacing w:after="0"/>
      </w:pPr>
      <w:r>
        <w:separator/>
      </w:r>
    </w:p>
  </w:endnote>
  <w:endnote w:type="continuationSeparator" w:id="0">
    <w:p w14:paraId="7357C50C" w14:textId="77777777" w:rsidR="00293AF5" w:rsidRDefault="00293A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B22395" w14:textId="77777777" w:rsidR="00F8194E" w:rsidRPr="00577C4C" w:rsidRDefault="00C52A7B">
    <w:pPr>
      <w:rPr>
        <w:color w:val="C00000"/>
        <w:szCs w:val="24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FB4620" w14:textId="36567DF5" w:rsidR="00F819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4E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0FB4620" w14:textId="36567DF5" w:rsidR="00F819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4EE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383BE3" w14:textId="77777777" w:rsidR="00F8194E" w:rsidRPr="00577C4C" w:rsidRDefault="00C52A7B">
    <w:pPr>
      <w:rPr>
        <w:b/>
        <w:sz w:val="20"/>
        <w:szCs w:val="24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DBC86C" w14:textId="6C987C14" w:rsidR="00F819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05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CDBC86C" w14:textId="6C987C14" w:rsidR="00F819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055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DEFBAF" w14:textId="77777777" w:rsidR="00293AF5" w:rsidRDefault="00293AF5" w:rsidP="00117666">
      <w:pPr>
        <w:spacing w:after="0"/>
      </w:pPr>
      <w:r>
        <w:separator/>
      </w:r>
    </w:p>
  </w:footnote>
  <w:footnote w:type="continuationSeparator" w:id="0">
    <w:p w14:paraId="791B89DA" w14:textId="77777777" w:rsidR="00293AF5" w:rsidRDefault="00293A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0E7B67" w14:textId="77777777" w:rsidR="00F8194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6C6B9E" w14:textId="77777777" w:rsidR="00F8194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D1736"/>
    <w:multiLevelType w:val="multilevel"/>
    <w:tmpl w:val="D74AF40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FE2"/>
    <w:rsid w:val="0001436A"/>
    <w:rsid w:val="0001631F"/>
    <w:rsid w:val="00030351"/>
    <w:rsid w:val="00034304"/>
    <w:rsid w:val="00035434"/>
    <w:rsid w:val="00042805"/>
    <w:rsid w:val="00051E61"/>
    <w:rsid w:val="00052A14"/>
    <w:rsid w:val="00072EE7"/>
    <w:rsid w:val="00077D53"/>
    <w:rsid w:val="000D7BA6"/>
    <w:rsid w:val="00105FD9"/>
    <w:rsid w:val="00117666"/>
    <w:rsid w:val="00134742"/>
    <w:rsid w:val="001549D3"/>
    <w:rsid w:val="00154A1C"/>
    <w:rsid w:val="00160065"/>
    <w:rsid w:val="00164A5F"/>
    <w:rsid w:val="00177D84"/>
    <w:rsid w:val="001E63A9"/>
    <w:rsid w:val="002319AA"/>
    <w:rsid w:val="00236239"/>
    <w:rsid w:val="00267D18"/>
    <w:rsid w:val="002743ED"/>
    <w:rsid w:val="002868E2"/>
    <w:rsid w:val="002869C3"/>
    <w:rsid w:val="002936E4"/>
    <w:rsid w:val="00293AF5"/>
    <w:rsid w:val="002B4A57"/>
    <w:rsid w:val="002C74CA"/>
    <w:rsid w:val="003544FB"/>
    <w:rsid w:val="00390258"/>
    <w:rsid w:val="003D2F2D"/>
    <w:rsid w:val="00401590"/>
    <w:rsid w:val="00413ECC"/>
    <w:rsid w:val="004331BA"/>
    <w:rsid w:val="00446574"/>
    <w:rsid w:val="00447801"/>
    <w:rsid w:val="00452E9C"/>
    <w:rsid w:val="004735C8"/>
    <w:rsid w:val="004961FF"/>
    <w:rsid w:val="004A771D"/>
    <w:rsid w:val="004B74EE"/>
    <w:rsid w:val="004C2CFE"/>
    <w:rsid w:val="004E49E7"/>
    <w:rsid w:val="00517A89"/>
    <w:rsid w:val="005250F2"/>
    <w:rsid w:val="00534EEE"/>
    <w:rsid w:val="005374BF"/>
    <w:rsid w:val="005405D4"/>
    <w:rsid w:val="00567894"/>
    <w:rsid w:val="00593EEA"/>
    <w:rsid w:val="005A5EEE"/>
    <w:rsid w:val="005B17C6"/>
    <w:rsid w:val="005E0550"/>
    <w:rsid w:val="005F5804"/>
    <w:rsid w:val="00600808"/>
    <w:rsid w:val="006375C7"/>
    <w:rsid w:val="00652B4A"/>
    <w:rsid w:val="00654E8F"/>
    <w:rsid w:val="00660D05"/>
    <w:rsid w:val="006820B1"/>
    <w:rsid w:val="006B7D14"/>
    <w:rsid w:val="006D13EF"/>
    <w:rsid w:val="00701727"/>
    <w:rsid w:val="0070566C"/>
    <w:rsid w:val="00714C50"/>
    <w:rsid w:val="007203BE"/>
    <w:rsid w:val="00725A7D"/>
    <w:rsid w:val="00725B3D"/>
    <w:rsid w:val="00733B22"/>
    <w:rsid w:val="0073615D"/>
    <w:rsid w:val="007501BE"/>
    <w:rsid w:val="00790BB3"/>
    <w:rsid w:val="007B70F8"/>
    <w:rsid w:val="007C206C"/>
    <w:rsid w:val="007D31DB"/>
    <w:rsid w:val="00810E9D"/>
    <w:rsid w:val="008155BE"/>
    <w:rsid w:val="00817DD6"/>
    <w:rsid w:val="00843FE2"/>
    <w:rsid w:val="00854C33"/>
    <w:rsid w:val="008747E2"/>
    <w:rsid w:val="00885156"/>
    <w:rsid w:val="008939B8"/>
    <w:rsid w:val="008A2584"/>
    <w:rsid w:val="008B6107"/>
    <w:rsid w:val="008C1DD8"/>
    <w:rsid w:val="008C544D"/>
    <w:rsid w:val="009037B0"/>
    <w:rsid w:val="009151AA"/>
    <w:rsid w:val="0093429D"/>
    <w:rsid w:val="00943573"/>
    <w:rsid w:val="00970F7D"/>
    <w:rsid w:val="00986658"/>
    <w:rsid w:val="00994A3D"/>
    <w:rsid w:val="009B2C8B"/>
    <w:rsid w:val="009C2B12"/>
    <w:rsid w:val="009F513A"/>
    <w:rsid w:val="00A174D9"/>
    <w:rsid w:val="00A44B54"/>
    <w:rsid w:val="00A52D88"/>
    <w:rsid w:val="00AB6715"/>
    <w:rsid w:val="00B1671E"/>
    <w:rsid w:val="00B25EB8"/>
    <w:rsid w:val="00B37F4D"/>
    <w:rsid w:val="00BB48ED"/>
    <w:rsid w:val="00BE0E0D"/>
    <w:rsid w:val="00C52A7B"/>
    <w:rsid w:val="00C54498"/>
    <w:rsid w:val="00C54D3D"/>
    <w:rsid w:val="00C56BAF"/>
    <w:rsid w:val="00C56EEF"/>
    <w:rsid w:val="00C679AA"/>
    <w:rsid w:val="00C67E4A"/>
    <w:rsid w:val="00C75972"/>
    <w:rsid w:val="00CA7BB2"/>
    <w:rsid w:val="00CD066B"/>
    <w:rsid w:val="00CD1F68"/>
    <w:rsid w:val="00CE4FEE"/>
    <w:rsid w:val="00D1281C"/>
    <w:rsid w:val="00D44B43"/>
    <w:rsid w:val="00D83379"/>
    <w:rsid w:val="00DB59C3"/>
    <w:rsid w:val="00DC259A"/>
    <w:rsid w:val="00DD542C"/>
    <w:rsid w:val="00DE23E8"/>
    <w:rsid w:val="00E52377"/>
    <w:rsid w:val="00E64E17"/>
    <w:rsid w:val="00E804FB"/>
    <w:rsid w:val="00E866C9"/>
    <w:rsid w:val="00EA18BF"/>
    <w:rsid w:val="00EA3D3C"/>
    <w:rsid w:val="00EA7FD1"/>
    <w:rsid w:val="00EC04F9"/>
    <w:rsid w:val="00F05D18"/>
    <w:rsid w:val="00F3744B"/>
    <w:rsid w:val="00F46900"/>
    <w:rsid w:val="00F61D89"/>
    <w:rsid w:val="00F8194E"/>
    <w:rsid w:val="00FA36FE"/>
    <w:rsid w:val="00FB0EBF"/>
    <w:rsid w:val="00FC1B10"/>
    <w:rsid w:val="00FC4937"/>
    <w:rsid w:val="00FD5C7C"/>
    <w:rsid w:val="00FF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29766"/>
  <w15:docId w15:val="{788E2AD0-EBAA-4370-92EF-491EB47A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3FE2"/>
    <w:pPr>
      <w:spacing w:before="120" w:after="240" w:line="240" w:lineRule="auto"/>
    </w:pPr>
    <w:rPr>
      <w:rFonts w:ascii="Times New Roman" w:hAnsi="Times New Roman"/>
      <w:sz w:val="24"/>
      <w:lang w:val="en-AU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43FE2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.grof@newcastle.edu.a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@QUAN%20FILES\Publication%20Manuscripts\Agrobacterium%20transformation%20protocol\Transformation%20Additional%20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27AFEE-9744-5645-A325-585F0CC08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@QUAN FILES\Publication Manuscripts\Agrobacterium transformation protocol\Transformation Additional file.dotx</Template>
  <TotalTime>104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 Quan Nguyen</dc:creator>
  <cp:keywords/>
  <dc:description/>
  <cp:lastModifiedBy>Duc Quan Nguyen</cp:lastModifiedBy>
  <cp:revision>45</cp:revision>
  <cp:lastPrinted>2013-10-03T12:51:00Z</cp:lastPrinted>
  <dcterms:created xsi:type="dcterms:W3CDTF">2017-08-29T09:45:00Z</dcterms:created>
  <dcterms:modified xsi:type="dcterms:W3CDTF">2020-02-14T16:09:00Z</dcterms:modified>
</cp:coreProperties>
</file>